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38EF6" w14:textId="410D3899" w:rsidR="00405FB7" w:rsidRPr="002C5509" w:rsidRDefault="002C5509" w:rsidP="009B4F7D">
      <w:pPr>
        <w:spacing w:line="480" w:lineRule="auto"/>
        <w:rPr>
          <w:rFonts w:ascii="Arial" w:hAnsi="Arial" w:cs="Arial"/>
          <w:b/>
          <w:bCs/>
        </w:rPr>
      </w:pPr>
      <w:bookmarkStart w:id="0" w:name="_Hlk174878632"/>
      <w:r w:rsidRPr="002C5509">
        <w:rPr>
          <w:rFonts w:ascii="Arial" w:hAnsi="Arial" w:cs="Arial"/>
          <w:b/>
          <w:bCs/>
        </w:rPr>
        <w:t>S1 Table</w:t>
      </w:r>
      <w:r w:rsidR="00405FB7" w:rsidRPr="002C5509">
        <w:rPr>
          <w:rFonts w:ascii="Arial" w:hAnsi="Arial" w:cs="Arial"/>
          <w:b/>
          <w:bCs/>
        </w:rPr>
        <w:t xml:space="preserve">. International Classification of Diseases, Tenth Revision (ICD-10) codes for identification of procedures and diagnoses. </w:t>
      </w:r>
    </w:p>
    <w:tbl>
      <w:tblPr>
        <w:tblpPr w:leftFromText="180" w:rightFromText="180" w:vertAnchor="text" w:horzAnchor="margin" w:tblpY="147"/>
        <w:tblW w:w="9589" w:type="dxa"/>
        <w:tblLook w:val="04A0" w:firstRow="1" w:lastRow="0" w:firstColumn="1" w:lastColumn="0" w:noHBand="0" w:noVBand="1"/>
      </w:tblPr>
      <w:tblGrid>
        <w:gridCol w:w="3670"/>
        <w:gridCol w:w="5919"/>
      </w:tblGrid>
      <w:tr w:rsidR="00405FB7" w:rsidRPr="0089469D" w14:paraId="4D208AB9" w14:textId="77777777" w:rsidTr="00405FB7">
        <w:trPr>
          <w:trHeight w:val="90"/>
        </w:trPr>
        <w:tc>
          <w:tcPr>
            <w:tcW w:w="36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2AEAD890" w14:textId="77777777" w:rsidR="00405FB7" w:rsidRPr="0089469D" w:rsidRDefault="00405FB7" w:rsidP="00405F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469D">
              <w:rPr>
                <w:rFonts w:ascii="Arial" w:hAnsi="Arial" w:cs="Arial"/>
                <w:b/>
                <w:bCs/>
                <w:color w:val="000000"/>
              </w:rPr>
              <w:t>Diagnosis/Procedure</w:t>
            </w:r>
          </w:p>
        </w:tc>
        <w:tc>
          <w:tcPr>
            <w:tcW w:w="59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82DB37" w14:textId="77777777" w:rsidR="00405FB7" w:rsidRPr="0089469D" w:rsidRDefault="00405FB7" w:rsidP="00405F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469D">
              <w:rPr>
                <w:rFonts w:ascii="Arial" w:hAnsi="Arial" w:cs="Arial"/>
                <w:b/>
                <w:bCs/>
                <w:color w:val="000000"/>
              </w:rPr>
              <w:t>ICD-10 Codes</w:t>
            </w:r>
          </w:p>
        </w:tc>
      </w:tr>
      <w:tr w:rsidR="00405FB7" w:rsidRPr="0089469D" w14:paraId="5C7111D0" w14:textId="77777777" w:rsidTr="00405FB7">
        <w:trPr>
          <w:trHeight w:val="244"/>
        </w:trPr>
        <w:tc>
          <w:tcPr>
            <w:tcW w:w="3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6A875" w14:textId="77777777" w:rsidR="00405FB7" w:rsidRPr="0089469D" w:rsidRDefault="00405FB7" w:rsidP="00405FB7">
            <w:pPr>
              <w:spacing w:line="240" w:lineRule="auto"/>
              <w:rPr>
                <w:rFonts w:ascii="Arial" w:hAnsi="Arial" w:cs="Arial"/>
                <w:bCs/>
                <w:color w:val="000000"/>
              </w:rPr>
            </w:pPr>
            <w:r w:rsidRPr="0089469D">
              <w:rPr>
                <w:rFonts w:ascii="Arial" w:hAnsi="Arial" w:cs="Arial"/>
                <w:bCs/>
                <w:color w:val="000000"/>
              </w:rPr>
              <w:t xml:space="preserve">Cardiac Arrest Setting </w:t>
            </w:r>
          </w:p>
        </w:tc>
        <w:tc>
          <w:tcPr>
            <w:tcW w:w="59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2974C3" w14:textId="77777777" w:rsidR="00405FB7" w:rsidRPr="0089469D" w:rsidRDefault="00405FB7" w:rsidP="00405FB7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05FB7" w:rsidRPr="0089469D" w14:paraId="79DB194F" w14:textId="77777777" w:rsidTr="00405FB7">
        <w:trPr>
          <w:trHeight w:val="244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54282" w14:textId="77777777" w:rsidR="00405FB7" w:rsidRPr="0089469D" w:rsidRDefault="00405FB7" w:rsidP="00405FB7">
            <w:pPr>
              <w:spacing w:line="240" w:lineRule="auto"/>
              <w:ind w:firstLine="255"/>
              <w:rPr>
                <w:rFonts w:ascii="Arial" w:hAnsi="Arial" w:cs="Arial"/>
                <w:color w:val="000000"/>
              </w:rPr>
            </w:pPr>
            <w:r w:rsidRPr="0089469D">
              <w:rPr>
                <w:rFonts w:ascii="Arial" w:hAnsi="Arial" w:cs="Arial"/>
                <w:color w:val="000000"/>
              </w:rPr>
              <w:t xml:space="preserve">Out-of-Hospital 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56F49" w14:textId="77777777" w:rsidR="00405FB7" w:rsidRPr="0089469D" w:rsidRDefault="00405FB7" w:rsidP="00405FB7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89469D">
              <w:rPr>
                <w:rFonts w:ascii="Arial" w:hAnsi="Arial" w:cs="Arial"/>
                <w:color w:val="000000"/>
              </w:rPr>
              <w:t>I46.2, I46.8, I46.9</w:t>
            </w:r>
          </w:p>
        </w:tc>
      </w:tr>
      <w:tr w:rsidR="00405FB7" w:rsidRPr="0089469D" w14:paraId="371FC373" w14:textId="77777777" w:rsidTr="00405FB7">
        <w:trPr>
          <w:trHeight w:val="244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6EB13" w14:textId="77777777" w:rsidR="00405FB7" w:rsidRPr="0089469D" w:rsidRDefault="00405FB7" w:rsidP="00405FB7">
            <w:pPr>
              <w:spacing w:line="240" w:lineRule="auto"/>
              <w:ind w:firstLine="255"/>
              <w:rPr>
                <w:rFonts w:ascii="Arial" w:hAnsi="Arial" w:cs="Arial"/>
                <w:color w:val="000000"/>
              </w:rPr>
            </w:pPr>
            <w:r w:rsidRPr="0089469D">
              <w:rPr>
                <w:rFonts w:ascii="Arial" w:hAnsi="Arial" w:cs="Arial"/>
                <w:color w:val="000000"/>
              </w:rPr>
              <w:t xml:space="preserve">In-Hospital 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53003" w14:textId="77777777" w:rsidR="00405FB7" w:rsidRPr="0089469D" w:rsidRDefault="00405FB7" w:rsidP="00405FB7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89469D">
              <w:rPr>
                <w:rFonts w:ascii="Arial" w:hAnsi="Arial" w:cs="Arial"/>
                <w:color w:val="000000"/>
              </w:rPr>
              <w:t>5A12012, 5A1221Z</w:t>
            </w:r>
          </w:p>
        </w:tc>
      </w:tr>
      <w:tr w:rsidR="00405FB7" w:rsidRPr="0089469D" w14:paraId="347F1DE4" w14:textId="77777777" w:rsidTr="00405FB7">
        <w:trPr>
          <w:trHeight w:val="244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9DCE1" w14:textId="77777777" w:rsidR="00405FB7" w:rsidRPr="0089469D" w:rsidRDefault="00405FB7" w:rsidP="00405FB7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89469D">
              <w:rPr>
                <w:rFonts w:ascii="Arial" w:hAnsi="Arial" w:cs="Arial"/>
                <w:color w:val="000000"/>
              </w:rPr>
              <w:t>ECMO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963B" w14:textId="77777777" w:rsidR="00405FB7" w:rsidRPr="0089469D" w:rsidRDefault="00405FB7" w:rsidP="00405FB7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89469D">
              <w:rPr>
                <w:rFonts w:ascii="Arial" w:hAnsi="Arial" w:cs="Arial"/>
                <w:color w:val="000000"/>
              </w:rPr>
              <w:t>5A1522F, 5A1522G, 5A1522H</w:t>
            </w:r>
          </w:p>
        </w:tc>
      </w:tr>
      <w:tr w:rsidR="00405FB7" w:rsidRPr="0089469D" w14:paraId="7B2128EC" w14:textId="77777777" w:rsidTr="00405FB7">
        <w:trPr>
          <w:trHeight w:val="244"/>
        </w:trPr>
        <w:tc>
          <w:tcPr>
            <w:tcW w:w="3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AA801C" w14:textId="77777777" w:rsidR="00405FB7" w:rsidRPr="0089469D" w:rsidRDefault="00405FB7" w:rsidP="00405FB7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89469D">
              <w:rPr>
                <w:rFonts w:ascii="Arial" w:hAnsi="Arial" w:cs="Arial"/>
                <w:color w:val="000000"/>
              </w:rPr>
              <w:t>COVID-19</w:t>
            </w:r>
          </w:p>
        </w:tc>
        <w:tc>
          <w:tcPr>
            <w:tcW w:w="5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7016234" w14:textId="77777777" w:rsidR="00405FB7" w:rsidRPr="0089469D" w:rsidRDefault="00405FB7" w:rsidP="00405FB7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89469D">
              <w:rPr>
                <w:rFonts w:ascii="Arial" w:hAnsi="Arial" w:cs="Arial"/>
                <w:color w:val="000000"/>
              </w:rPr>
              <w:t>J12.82, U00, U07.1, U09.9, U49, U50, U85</w:t>
            </w:r>
          </w:p>
        </w:tc>
      </w:tr>
    </w:tbl>
    <w:p w14:paraId="19B0480A" w14:textId="77777777" w:rsidR="00405FB7" w:rsidRPr="0089469D" w:rsidRDefault="00405FB7" w:rsidP="00405FB7">
      <w:pPr>
        <w:rPr>
          <w:rFonts w:ascii="Arial" w:hAnsi="Arial" w:cs="Arial"/>
        </w:rPr>
      </w:pPr>
    </w:p>
    <w:p w14:paraId="1416FED1" w14:textId="37FA2F5E" w:rsidR="00405FB7" w:rsidRPr="0089469D" w:rsidRDefault="00405FB7">
      <w:pPr>
        <w:rPr>
          <w:rFonts w:ascii="Arial" w:hAnsi="Arial" w:cs="Arial"/>
          <w:b/>
        </w:rPr>
      </w:pPr>
    </w:p>
    <w:sectPr w:rsidR="00405FB7" w:rsidRPr="0089469D" w:rsidSect="0013721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91670" w14:textId="77777777" w:rsidR="00137219" w:rsidRDefault="00137219" w:rsidP="0089469D">
      <w:pPr>
        <w:spacing w:after="0" w:line="240" w:lineRule="auto"/>
      </w:pPr>
      <w:r>
        <w:separator/>
      </w:r>
    </w:p>
  </w:endnote>
  <w:endnote w:type="continuationSeparator" w:id="0">
    <w:p w14:paraId="40AA9FBA" w14:textId="77777777" w:rsidR="00137219" w:rsidRDefault="00137219" w:rsidP="00894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D5644" w14:textId="77777777" w:rsidR="00137219" w:rsidRDefault="00137219" w:rsidP="0089469D">
      <w:pPr>
        <w:spacing w:after="0" w:line="240" w:lineRule="auto"/>
      </w:pPr>
      <w:r>
        <w:separator/>
      </w:r>
    </w:p>
  </w:footnote>
  <w:footnote w:type="continuationSeparator" w:id="0">
    <w:p w14:paraId="7E6230C1" w14:textId="77777777" w:rsidR="00137219" w:rsidRDefault="00137219" w:rsidP="008946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305C8"/>
    <w:multiLevelType w:val="hybridMultilevel"/>
    <w:tmpl w:val="F34416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75652"/>
    <w:multiLevelType w:val="hybridMultilevel"/>
    <w:tmpl w:val="BA3E89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E30B5C"/>
    <w:multiLevelType w:val="hybridMultilevel"/>
    <w:tmpl w:val="E7C89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0705576">
    <w:abstractNumId w:val="0"/>
  </w:num>
  <w:num w:numId="2" w16cid:durableId="2095977170">
    <w:abstractNumId w:val="2"/>
  </w:num>
  <w:num w:numId="3" w16cid:durableId="1456363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z9xxe29fw2pe2e0pxrpf50pxsdx0rpxtr&quot;&gt;Clinical Projects&lt;record-ids&gt;&lt;item&gt;32&lt;/item&gt;&lt;item&gt;80&lt;/item&gt;&lt;item&gt;83&lt;/item&gt;&lt;item&gt;86&lt;/item&gt;&lt;item&gt;506&lt;/item&gt;&lt;item&gt;507&lt;/item&gt;&lt;item&gt;508&lt;/item&gt;&lt;item&gt;509&lt;/item&gt;&lt;item&gt;510&lt;/item&gt;&lt;item&gt;511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/record-ids&gt;&lt;/item&gt;&lt;/Libraries&gt;"/>
  </w:docVars>
  <w:rsids>
    <w:rsidRoot w:val="00F411CB"/>
    <w:rsid w:val="00017C8A"/>
    <w:rsid w:val="00032B9B"/>
    <w:rsid w:val="0004038D"/>
    <w:rsid w:val="00040DDD"/>
    <w:rsid w:val="00054D38"/>
    <w:rsid w:val="000625F8"/>
    <w:rsid w:val="00064D76"/>
    <w:rsid w:val="000849A2"/>
    <w:rsid w:val="000B0E5C"/>
    <w:rsid w:val="000B74F3"/>
    <w:rsid w:val="000C3A81"/>
    <w:rsid w:val="0010428B"/>
    <w:rsid w:val="00111A4F"/>
    <w:rsid w:val="00124952"/>
    <w:rsid w:val="00125077"/>
    <w:rsid w:val="00137219"/>
    <w:rsid w:val="00137C7B"/>
    <w:rsid w:val="001477CC"/>
    <w:rsid w:val="0015306F"/>
    <w:rsid w:val="00175DB9"/>
    <w:rsid w:val="001879E0"/>
    <w:rsid w:val="00196F6A"/>
    <w:rsid w:val="00197956"/>
    <w:rsid w:val="001B73D8"/>
    <w:rsid w:val="001C6189"/>
    <w:rsid w:val="001C67A6"/>
    <w:rsid w:val="001D51BE"/>
    <w:rsid w:val="001F4C83"/>
    <w:rsid w:val="001F4E7B"/>
    <w:rsid w:val="00214083"/>
    <w:rsid w:val="002220F0"/>
    <w:rsid w:val="00236031"/>
    <w:rsid w:val="00246AF7"/>
    <w:rsid w:val="00256A80"/>
    <w:rsid w:val="00270C1E"/>
    <w:rsid w:val="00275093"/>
    <w:rsid w:val="002831B1"/>
    <w:rsid w:val="00294A7A"/>
    <w:rsid w:val="002B614B"/>
    <w:rsid w:val="002C3FFA"/>
    <w:rsid w:val="002C5509"/>
    <w:rsid w:val="002D7949"/>
    <w:rsid w:val="003464C6"/>
    <w:rsid w:val="00357AD0"/>
    <w:rsid w:val="00375E23"/>
    <w:rsid w:val="003B241C"/>
    <w:rsid w:val="003F0129"/>
    <w:rsid w:val="003F435E"/>
    <w:rsid w:val="003F5DCE"/>
    <w:rsid w:val="00405FB7"/>
    <w:rsid w:val="00424264"/>
    <w:rsid w:val="00431015"/>
    <w:rsid w:val="0044784E"/>
    <w:rsid w:val="00487A7E"/>
    <w:rsid w:val="004909CE"/>
    <w:rsid w:val="004A4EC9"/>
    <w:rsid w:val="004A7495"/>
    <w:rsid w:val="004B5DE7"/>
    <w:rsid w:val="004C02EF"/>
    <w:rsid w:val="004E033C"/>
    <w:rsid w:val="004E6CFD"/>
    <w:rsid w:val="004F0BAF"/>
    <w:rsid w:val="005077FD"/>
    <w:rsid w:val="0051617F"/>
    <w:rsid w:val="00571366"/>
    <w:rsid w:val="005746F3"/>
    <w:rsid w:val="00576B33"/>
    <w:rsid w:val="005778AF"/>
    <w:rsid w:val="00582BBA"/>
    <w:rsid w:val="00592B77"/>
    <w:rsid w:val="005A3993"/>
    <w:rsid w:val="005B6131"/>
    <w:rsid w:val="005D0CDB"/>
    <w:rsid w:val="0064784C"/>
    <w:rsid w:val="00661A61"/>
    <w:rsid w:val="006A6DCF"/>
    <w:rsid w:val="006C04C0"/>
    <w:rsid w:val="0072031E"/>
    <w:rsid w:val="0072118D"/>
    <w:rsid w:val="0074599A"/>
    <w:rsid w:val="007B0914"/>
    <w:rsid w:val="007E4E5A"/>
    <w:rsid w:val="008904EF"/>
    <w:rsid w:val="0089469D"/>
    <w:rsid w:val="008C43DA"/>
    <w:rsid w:val="008E587E"/>
    <w:rsid w:val="00905C87"/>
    <w:rsid w:val="0093209A"/>
    <w:rsid w:val="009B4F7D"/>
    <w:rsid w:val="009F2938"/>
    <w:rsid w:val="009F4045"/>
    <w:rsid w:val="00A056DE"/>
    <w:rsid w:val="00A06892"/>
    <w:rsid w:val="00A21BC6"/>
    <w:rsid w:val="00A22BF5"/>
    <w:rsid w:val="00A32002"/>
    <w:rsid w:val="00A52A3F"/>
    <w:rsid w:val="00A560B8"/>
    <w:rsid w:val="00A56E4E"/>
    <w:rsid w:val="00A63F9E"/>
    <w:rsid w:val="00A64680"/>
    <w:rsid w:val="00AA09A4"/>
    <w:rsid w:val="00AB1349"/>
    <w:rsid w:val="00AB7266"/>
    <w:rsid w:val="00AB7A09"/>
    <w:rsid w:val="00AC39DD"/>
    <w:rsid w:val="00B31F59"/>
    <w:rsid w:val="00B67F42"/>
    <w:rsid w:val="00B705AE"/>
    <w:rsid w:val="00B82C33"/>
    <w:rsid w:val="00BA14B4"/>
    <w:rsid w:val="00BE28FB"/>
    <w:rsid w:val="00BF2926"/>
    <w:rsid w:val="00C02063"/>
    <w:rsid w:val="00C10234"/>
    <w:rsid w:val="00C10710"/>
    <w:rsid w:val="00C2306D"/>
    <w:rsid w:val="00C42779"/>
    <w:rsid w:val="00C53D9C"/>
    <w:rsid w:val="00C60ECE"/>
    <w:rsid w:val="00C663B9"/>
    <w:rsid w:val="00C806C3"/>
    <w:rsid w:val="00CC7E84"/>
    <w:rsid w:val="00CE4075"/>
    <w:rsid w:val="00D216F5"/>
    <w:rsid w:val="00D339C3"/>
    <w:rsid w:val="00D363C3"/>
    <w:rsid w:val="00D535D0"/>
    <w:rsid w:val="00D81542"/>
    <w:rsid w:val="00D81CB5"/>
    <w:rsid w:val="00D829B2"/>
    <w:rsid w:val="00D969BD"/>
    <w:rsid w:val="00DD125E"/>
    <w:rsid w:val="00E179E0"/>
    <w:rsid w:val="00E266AF"/>
    <w:rsid w:val="00E72464"/>
    <w:rsid w:val="00E85083"/>
    <w:rsid w:val="00E95556"/>
    <w:rsid w:val="00EA7B9B"/>
    <w:rsid w:val="00EB0E9C"/>
    <w:rsid w:val="00EE0974"/>
    <w:rsid w:val="00EE6CE3"/>
    <w:rsid w:val="00EF64D2"/>
    <w:rsid w:val="00F100E2"/>
    <w:rsid w:val="00F20182"/>
    <w:rsid w:val="00F2729F"/>
    <w:rsid w:val="00F31AFA"/>
    <w:rsid w:val="00F411CB"/>
    <w:rsid w:val="00F425EA"/>
    <w:rsid w:val="00F67433"/>
    <w:rsid w:val="00F96EC7"/>
    <w:rsid w:val="00FB50B6"/>
    <w:rsid w:val="00FD25E9"/>
    <w:rsid w:val="00FE2258"/>
    <w:rsid w:val="00FE2E15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C28A5"/>
  <w15:chartTrackingRefBased/>
  <w15:docId w15:val="{96C86D59-F852-437E-8D61-6A498360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9E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F59"/>
    <w:pPr>
      <w:spacing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6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A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A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A8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40D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216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4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69D"/>
  </w:style>
  <w:style w:type="paragraph" w:styleId="Footer">
    <w:name w:val="footer"/>
    <w:basedOn w:val="Normal"/>
    <w:link w:val="FooterChar"/>
    <w:uiPriority w:val="99"/>
    <w:unhideWhenUsed/>
    <w:rsid w:val="00894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69D"/>
  </w:style>
  <w:style w:type="character" w:styleId="Hyperlink">
    <w:name w:val="Hyperlink"/>
    <w:basedOn w:val="DefaultParagraphFont"/>
    <w:uiPriority w:val="99"/>
    <w:unhideWhenUsed/>
    <w:rsid w:val="00F31A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AF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E2E1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E1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E2E1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E2E1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ya, Joseph E.</dc:creator>
  <cp:keywords/>
  <dc:description/>
  <cp:lastModifiedBy>Hadaya, Joseph E.</cp:lastModifiedBy>
  <cp:revision>2</cp:revision>
  <dcterms:created xsi:type="dcterms:W3CDTF">2024-08-18T20:05:00Z</dcterms:created>
  <dcterms:modified xsi:type="dcterms:W3CDTF">2024-08-18T20:05:00Z</dcterms:modified>
</cp:coreProperties>
</file>